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017" w:rsidRDefault="007E7017">
      <w:bookmarkStart w:id="0" w:name="_GoBack"/>
      <w:bookmarkEnd w:id="0"/>
      <w:r>
        <w:t xml:space="preserve">Appendix 1:  Search strategy for landscape analysis in PUBMED. </w:t>
      </w:r>
    </w:p>
    <w:tbl>
      <w:tblPr>
        <w:tblStyle w:val="GridTable4-Accent1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5266"/>
      </w:tblGrid>
      <w:tr w:rsidR="007E7017" w:rsidRPr="00D218B7" w:rsidTr="002E0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Search term (PUBMED)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Items Found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Search input in PubMed</w:t>
            </w:r>
          </w:p>
        </w:tc>
      </w:tr>
      <w:tr w:rsidR="007E7017" w:rsidRPr="00D218B7" w:rsidTr="002E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Vaccine Injury: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29004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</w:t>
            </w:r>
          </w:p>
        </w:tc>
      </w:tr>
      <w:tr w:rsidR="007E7017" w:rsidRPr="00D218B7" w:rsidTr="002E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Vaccine AND injury AND Compensation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1751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) AND ("compensation and redres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compensation"[All Fields] AND "redress"[All Fields]) OR "compensation and redress"[All Fields] OR "compensation"[All Fields])</w:t>
            </w:r>
          </w:p>
        </w:tc>
      </w:tr>
      <w:tr w:rsidR="007E7017" w:rsidRPr="00D218B7" w:rsidTr="002E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Vaccine injury AND compensation: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1751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) AND ("compensation and redres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compensation"[All Fields] AND "redress"[All Fields]) OR "compensation and redress"[All Fields] OR "compensation"[All Fields])</w:t>
            </w:r>
          </w:p>
        </w:tc>
      </w:tr>
      <w:tr w:rsidR="007E7017" w:rsidRPr="00D218B7" w:rsidTr="002E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"vaccine injury") AND international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82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"vaccine injury"[All Fields] AND international [All Fields]</w:t>
            </w:r>
          </w:p>
        </w:tc>
      </w:tr>
      <w:tr w:rsidR="007E7017" w:rsidRPr="00D218B7" w:rsidTr="002E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Vaccine injury AND (country name indicating they implement VICP)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557 (USA)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) AND USA[All Fields]) AND ("compensation and redres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compensation"[All Fields] AND "redress"[All Fields]) OR "compensation and redress"[All Fields] OR "compensation"[All Fields])</w:t>
            </w:r>
          </w:p>
        </w:tc>
      </w:tr>
      <w:tr w:rsidR="007E7017" w:rsidRPr="00D218B7" w:rsidTr="002E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"vaccine damage") AND compensation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43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"vaccine damage"[All Fields] AND ("compensation and redres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compensation"[All Fields] AND "redress"[All Fields]) OR "compensation and redress"[All Fields] OR "compensation"[All Fields])</w:t>
            </w:r>
          </w:p>
        </w:tc>
      </w:tr>
      <w:tr w:rsidR="007E7017" w:rsidRPr="00D218B7" w:rsidTr="002E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vaccine injury AND (“2010/01/0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Dat</w:t>
            </w:r>
            <w:proofErr w:type="spellEnd"/>
            <w:proofErr w:type="gram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 :</w:t>
            </w:r>
            <w:proofErr w:type="gram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"3000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Dat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 ))) AND compensation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798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) AND ("2010/01/0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 : "3000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)) AND ("compensation and redres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compensation"[All Fields] AND "redress"[All Fields]) OR "compensation and redress"[All Fields] OR "compensation"[All Fields]) AND ("2010/01/0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 : "3000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)</w:t>
            </w:r>
          </w:p>
        </w:tc>
      </w:tr>
      <w:tr w:rsidR="007E7017" w:rsidRPr="00D218B7" w:rsidTr="002E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vaccine injury) AND Iatrogenic) AND liability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18 (from 2010)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) AND </w:t>
            </w:r>
            <w:r w:rsidRPr="00D218B7">
              <w:rPr>
                <w:rFonts w:eastAsia="SimSun" w:cs="Arial"/>
                <w:sz w:val="20"/>
                <w:szCs w:val="18"/>
                <w:lang w:val="en-GB"/>
              </w:rPr>
              <w:lastRenderedPageBreak/>
              <w:t xml:space="preserve">Iatrogenic [All Fields]) AND </w:t>
            </w:r>
            <w:proofErr w:type="gram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liability[</w:t>
            </w:r>
            <w:proofErr w:type="gram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All Fields] AND ("2010/01/0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 : "3000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)</w:t>
            </w:r>
          </w:p>
        </w:tc>
      </w:tr>
      <w:tr w:rsidR="007E7017" w:rsidRPr="00D218B7" w:rsidTr="002E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lastRenderedPageBreak/>
              <w:t xml:space="preserve">Vaccine injury compensation 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49 from 2010 (41 relevant from skimming through publication titles)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 AND ("compensation and redres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compensation"[All Fields] AND "redress"[All Fields]) OR "compensation and redress"[All Fields] OR "compensation"[All Fields])) AND ("2009/12/31"[PDAT] : "3000/12/31"[PDAT])</w:t>
            </w:r>
          </w:p>
        </w:tc>
      </w:tr>
      <w:tr w:rsidR="007E7017" w:rsidRPr="00D218B7" w:rsidTr="002E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E7017" w:rsidRPr="00D218B7" w:rsidRDefault="007E7017" w:rsidP="002E0D44">
            <w:pPr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no-fault compensation programs) AND vaccine injury AND (("2009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Dat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: "3000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Dat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))</w:t>
            </w:r>
          </w:p>
        </w:tc>
        <w:tc>
          <w:tcPr>
            <w:tcW w:w="1418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17 from 2010 (some already</w:t>
            </w:r>
            <w:r w:rsidR="003A413E">
              <w:rPr>
                <w:rFonts w:eastAsia="SimSun" w:cs="Arial"/>
                <w:sz w:val="20"/>
                <w:szCs w:val="18"/>
                <w:lang w:val="en-GB"/>
              </w:rPr>
              <w:t xml:space="preserve"> included in searches above, </w:t>
            </w:r>
            <w:r w:rsidRPr="00D218B7">
              <w:rPr>
                <w:rFonts w:eastAsia="SimSun" w:cs="Arial"/>
                <w:sz w:val="20"/>
                <w:szCs w:val="18"/>
                <w:lang w:val="en-GB"/>
              </w:rPr>
              <w:t>11 articles look relevant from titles)</w:t>
            </w:r>
          </w:p>
        </w:tc>
        <w:tc>
          <w:tcPr>
            <w:tcW w:w="5266" w:type="dxa"/>
          </w:tcPr>
          <w:p w:rsidR="007E7017" w:rsidRPr="00D218B7" w:rsidRDefault="007E7017" w:rsidP="002E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rial"/>
                <w:sz w:val="20"/>
                <w:szCs w:val="18"/>
                <w:lang w:val="en-GB"/>
              </w:rPr>
            </w:pPr>
            <w:r w:rsidRPr="00D218B7">
              <w:rPr>
                <w:rFonts w:eastAsia="SimSun" w:cs="Arial"/>
                <w:sz w:val="20"/>
                <w:szCs w:val="18"/>
                <w:lang w:val="en-GB"/>
              </w:rPr>
              <w:t>(no-fault[All Fields] AND ("compensation and redres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compensation"[All Fields] AND "redress"[All Fields]) OR "compensation and redress"[All Fields] OR "compensation"[All Fields]) AND programs[All Fields]) AND (("vaccin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"vaccines"[All Fields] OR "vaccine"[All Fields]) AND ("wounds and injuries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MeSH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 xml:space="preserve"> Terms] OR ("wounds"[All Fields] AND "injuries"[All Fields]) OR "wounds and injuries"[All Fields] OR "injury"[All Fields])) AND ("2009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 : "3000/12/31"[</w:t>
            </w:r>
            <w:proofErr w:type="spellStart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PubDate</w:t>
            </w:r>
            <w:proofErr w:type="spellEnd"/>
            <w:r w:rsidRPr="00D218B7">
              <w:rPr>
                <w:rFonts w:eastAsia="SimSun" w:cs="Arial"/>
                <w:sz w:val="20"/>
                <w:szCs w:val="18"/>
                <w:lang w:val="en-GB"/>
              </w:rPr>
              <w:t>])</w:t>
            </w:r>
          </w:p>
        </w:tc>
      </w:tr>
    </w:tbl>
    <w:p w:rsidR="007E7017" w:rsidRDefault="007E7017"/>
    <w:sectPr w:rsidR="007E7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017"/>
    <w:rsid w:val="002B1DDD"/>
    <w:rsid w:val="003009D4"/>
    <w:rsid w:val="003A413E"/>
    <w:rsid w:val="004E1B05"/>
    <w:rsid w:val="0076361F"/>
    <w:rsid w:val="007A3DAF"/>
    <w:rsid w:val="007E7017"/>
    <w:rsid w:val="00E6620E"/>
    <w:rsid w:val="00F9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E1DE5-5774-4A37-8376-A2766B24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7E701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WIRA, Randy George</dc:creator>
  <cp:keywords/>
  <dc:description/>
  <cp:lastModifiedBy>MUNGWIRA, Randy George</cp:lastModifiedBy>
  <cp:revision>2</cp:revision>
  <cp:lastPrinted>2020-01-28T14:42:00Z</cp:lastPrinted>
  <dcterms:created xsi:type="dcterms:W3CDTF">2020-02-04T12:30:00Z</dcterms:created>
  <dcterms:modified xsi:type="dcterms:W3CDTF">2020-02-04T12:30:00Z</dcterms:modified>
</cp:coreProperties>
</file>